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709" w:rsidRPr="00230815" w:rsidRDefault="003C5709" w:rsidP="003C5709">
      <w:pPr>
        <w:rPr>
          <w:rFonts w:ascii="Arial" w:hAnsi="Arial" w:cs="Arial"/>
          <w:b/>
          <w:sz w:val="28"/>
          <w:szCs w:val="28"/>
          <w:lang w:val="en-GB"/>
        </w:rPr>
      </w:pPr>
      <w:r w:rsidRPr="00BA590C">
        <w:rPr>
          <w:rFonts w:ascii="Arial" w:hAnsi="Arial" w:cs="Arial"/>
          <w:b/>
          <w:sz w:val="28"/>
          <w:szCs w:val="28"/>
          <w:lang w:val="en-GB"/>
        </w:rPr>
        <w:t>Appendix</w:t>
      </w:r>
      <w:r>
        <w:rPr>
          <w:rFonts w:ascii="Arial" w:hAnsi="Arial" w:cs="Arial"/>
          <w:b/>
          <w:sz w:val="28"/>
          <w:szCs w:val="28"/>
          <w:lang w:val="en-GB"/>
        </w:rPr>
        <w:t xml:space="preserve"> 2</w:t>
      </w:r>
    </w:p>
    <w:p w:rsidR="003C5709" w:rsidRPr="00BA590C" w:rsidRDefault="003C5709" w:rsidP="003C570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1</w:t>
      </w:r>
      <w:r w:rsidRPr="00BA590C">
        <w:rPr>
          <w:rFonts w:ascii="Arial" w:hAnsi="Arial" w:cs="Arial"/>
          <w:b/>
          <w:lang w:val="en-GB"/>
        </w:rPr>
        <w:t xml:space="preserve">. </w:t>
      </w:r>
      <w:proofErr w:type="gramStart"/>
      <w:r>
        <w:rPr>
          <w:rFonts w:ascii="Arial" w:hAnsi="Arial" w:cs="Arial"/>
          <w:lang w:val="en-GB"/>
        </w:rPr>
        <w:t>Participating medical centres and the inclusion estimations.</w:t>
      </w:r>
      <w:proofErr w:type="gramEnd"/>
      <w:r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W w:w="9563" w:type="dxa"/>
        <w:tblLook w:val="04A0" w:firstRow="1" w:lastRow="0" w:firstColumn="1" w:lastColumn="0" w:noHBand="0" w:noVBand="1"/>
      </w:tblPr>
      <w:tblGrid>
        <w:gridCol w:w="4536"/>
        <w:gridCol w:w="5027"/>
      </w:tblGrid>
      <w:tr w:rsidR="003C5709" w:rsidRPr="00BA590C" w:rsidTr="00224A40">
        <w:trPr>
          <w:trHeight w:val="423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5709" w:rsidRPr="00BA590C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tudy sites</w:t>
            </w:r>
          </w:p>
        </w:tc>
        <w:tc>
          <w:tcPr>
            <w:tcW w:w="5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5709" w:rsidRPr="00BA590C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xpected enrolment</w:t>
            </w:r>
          </w:p>
        </w:tc>
      </w:tr>
      <w:tr w:rsidR="003C5709" w:rsidRPr="00BA590C" w:rsidTr="00224A40">
        <w:trPr>
          <w:trHeight w:val="244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Pr="00BA590C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Erasmus Medical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Center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(Rotterdam)</w:t>
            </w:r>
          </w:p>
        </w:tc>
        <w:tc>
          <w:tcPr>
            <w:tcW w:w="50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5709" w:rsidRPr="00BA590C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</w:tr>
      <w:tr w:rsidR="003C5709" w:rsidRPr="00BA590C" w:rsidTr="00224A40">
        <w:trPr>
          <w:trHeight w:val="28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Pr="00BA590C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Yulius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GGZ (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Barendracht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Pr="00BA590C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GGZ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Breburg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Groep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(Breda)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GGZ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Delfland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(Delft)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Leiden University Medical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Center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UZ Leuven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University Clinic Wurzburg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University Clinic Tubingen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pecialist Hospital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Mariaberg</w:t>
            </w:r>
            <w:proofErr w:type="spellEnd"/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‘s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Heeren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Loo (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Hoofddorp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:rsidR="003C5709" w:rsidRDefault="003C5709" w:rsidP="00224A4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3C5709" w:rsidRPr="00BA590C" w:rsidTr="00224A40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3C5709" w:rsidRDefault="003C5709" w:rsidP="00224A40">
            <w:pPr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Accare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(Groningen)</w:t>
            </w:r>
          </w:p>
        </w:tc>
        <w:tc>
          <w:tcPr>
            <w:tcW w:w="50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5709" w:rsidRDefault="003C5709" w:rsidP="00224A40">
            <w:pPr>
              <w:ind w:left="720" w:hanging="7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</w:tbl>
    <w:p w:rsidR="003C5709" w:rsidRDefault="003C5709" w:rsidP="003C5709">
      <w:pPr>
        <w:rPr>
          <w:rFonts w:ascii="Arial" w:hAnsi="Arial" w:cs="Arial"/>
          <w:b/>
          <w:lang w:val="en-GB"/>
        </w:rPr>
      </w:pPr>
    </w:p>
    <w:p w:rsidR="00DD5AB2" w:rsidRDefault="00DD5AB2">
      <w:bookmarkStart w:id="0" w:name="_GoBack"/>
      <w:bookmarkEnd w:id="0"/>
    </w:p>
    <w:sectPr w:rsidR="00DD5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09"/>
    <w:rsid w:val="003C5709"/>
    <w:rsid w:val="00D06997"/>
    <w:rsid w:val="00DD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09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70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09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70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4</Characters>
  <Application>Microsoft Office Word</Application>
  <DocSecurity>0</DocSecurity>
  <Lines>12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2-12-03T14:13:00Z</dcterms:created>
  <dcterms:modified xsi:type="dcterms:W3CDTF">2022-12-03T14:13:00Z</dcterms:modified>
</cp:coreProperties>
</file>